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B64" w:rsidRPr="00EE2A99" w:rsidRDefault="008B5B64" w:rsidP="008B5B64">
      <w:pPr>
        <w:pStyle w:val="Heading1"/>
        <w:jc w:val="center"/>
        <w:rPr>
          <w:rFonts w:cs="Arial"/>
          <w:sz w:val="32"/>
          <w:u w:val="double"/>
        </w:rPr>
      </w:pPr>
      <w:r w:rsidRPr="00EE2A99">
        <w:rPr>
          <w:rFonts w:cs="Arial"/>
          <w:sz w:val="32"/>
          <w:u w:val="double"/>
        </w:rPr>
        <w:t>ESCALA DE CONDUCTA CAMBRIDGE</w:t>
      </w:r>
    </w:p>
    <w:p w:rsidR="008B5B64" w:rsidRPr="00B35100" w:rsidRDefault="008B5B64" w:rsidP="008B5B64">
      <w:pPr>
        <w:jc w:val="both"/>
        <w:rPr>
          <w:rFonts w:ascii="Arial" w:hAnsi="Arial" w:cs="Arial"/>
          <w:i/>
          <w:snapToGrid w:val="0"/>
          <w:sz w:val="24"/>
          <w:lang w:val="es-ES"/>
        </w:rPr>
      </w:pPr>
    </w:p>
    <w:p w:rsidR="008B5B64" w:rsidRPr="00EE2A99" w:rsidRDefault="008B5B64" w:rsidP="008B5B64">
      <w:pPr>
        <w:pStyle w:val="BodyText3"/>
        <w:jc w:val="both"/>
        <w:rPr>
          <w:rFonts w:ascii="Arial" w:hAnsi="Arial" w:cs="Arial"/>
          <w:color w:val="auto"/>
          <w:sz w:val="24"/>
        </w:rPr>
      </w:pPr>
    </w:p>
    <w:p w:rsidR="008B5B64" w:rsidRPr="00EE2A99" w:rsidRDefault="008B5B64" w:rsidP="008B5B64">
      <w:pPr>
        <w:pStyle w:val="BodyText3"/>
        <w:jc w:val="both"/>
        <w:rPr>
          <w:rFonts w:ascii="Arial" w:hAnsi="Arial" w:cs="Arial"/>
          <w:color w:val="auto"/>
          <w:sz w:val="24"/>
        </w:rPr>
      </w:pPr>
    </w:p>
    <w:p w:rsidR="008B5B64" w:rsidRPr="00EE2A99" w:rsidRDefault="008B5B64" w:rsidP="008B5B64">
      <w:pPr>
        <w:pStyle w:val="BodyText3"/>
        <w:jc w:val="both"/>
        <w:rPr>
          <w:rFonts w:ascii="Arial" w:hAnsi="Arial" w:cs="Arial"/>
          <w:color w:val="auto"/>
          <w:sz w:val="24"/>
        </w:rPr>
      </w:pPr>
      <w:r w:rsidRPr="00EE2A99">
        <w:rPr>
          <w:rFonts w:ascii="Arial" w:hAnsi="Arial" w:cs="Arial"/>
          <w:color w:val="auto"/>
          <w:sz w:val="24"/>
        </w:rPr>
        <w:t xml:space="preserve">Por favor, complete la siguiente información y luego lea las instrucciones </w:t>
      </w:r>
      <w:bookmarkStart w:id="0" w:name="_GoBack"/>
      <w:bookmarkEnd w:id="0"/>
      <w:r w:rsidRPr="00EE2A99">
        <w:rPr>
          <w:rFonts w:ascii="Arial" w:hAnsi="Arial" w:cs="Arial"/>
          <w:color w:val="auto"/>
          <w:sz w:val="24"/>
        </w:rPr>
        <w:t>de abajo.</w:t>
      </w:r>
    </w:p>
    <w:p w:rsidR="008B5B64" w:rsidRPr="00B35100" w:rsidRDefault="008B5B64" w:rsidP="008B5B64">
      <w:pPr>
        <w:jc w:val="both"/>
        <w:rPr>
          <w:rFonts w:ascii="Arial" w:hAnsi="Arial" w:cs="Arial"/>
          <w:i/>
          <w:snapToGrid w:val="0"/>
          <w:sz w:val="24"/>
          <w:lang w:val="es-ES"/>
        </w:rPr>
      </w:pPr>
    </w:p>
    <w:p w:rsidR="008B5B64" w:rsidRPr="00B35100" w:rsidRDefault="008B5B64" w:rsidP="008B5B64">
      <w:pPr>
        <w:jc w:val="center"/>
        <w:rPr>
          <w:rFonts w:ascii="Arial" w:hAnsi="Arial" w:cs="Arial"/>
          <w:b/>
          <w:snapToGrid w:val="0"/>
          <w:sz w:val="24"/>
          <w:lang w:val="es-ES"/>
        </w:rPr>
      </w:pPr>
      <w:r w:rsidRPr="00B35100">
        <w:rPr>
          <w:rFonts w:ascii="Arial" w:hAnsi="Arial" w:cs="Arial"/>
          <w:b/>
          <w:snapToGrid w:val="0"/>
          <w:sz w:val="24"/>
          <w:lang w:val="es-ES"/>
        </w:rPr>
        <w:t>ESTA INFORMACION ES ESTRICTAMENTE CONFIDENCIAL</w:t>
      </w:r>
    </w:p>
    <w:p w:rsidR="008B5B64" w:rsidRPr="00B35100" w:rsidRDefault="008B5B64" w:rsidP="008B5B64">
      <w:pPr>
        <w:jc w:val="both"/>
        <w:rPr>
          <w:rFonts w:ascii="Arial" w:hAnsi="Arial" w:cs="Arial"/>
          <w:b/>
          <w:snapToGrid w:val="0"/>
          <w:sz w:val="24"/>
          <w:lang w:val="es-ES"/>
        </w:rPr>
      </w:pPr>
    </w:p>
    <w:p w:rsidR="008B5B64" w:rsidRPr="00B35100" w:rsidRDefault="008B5B64" w:rsidP="008B5B64">
      <w:pPr>
        <w:jc w:val="both"/>
        <w:rPr>
          <w:rFonts w:ascii="Arial" w:hAnsi="Arial" w:cs="Arial"/>
          <w:snapToGrid w:val="0"/>
          <w:sz w:val="24"/>
          <w:lang w:val="es-ES"/>
        </w:rPr>
      </w:pPr>
      <w:r w:rsidRPr="00B35100">
        <w:rPr>
          <w:rFonts w:ascii="Arial" w:hAnsi="Arial" w:cs="Arial"/>
          <w:snapToGrid w:val="0"/>
          <w:sz w:val="24"/>
          <w:lang w:val="es-ES"/>
        </w:rPr>
        <w:t>Nombre:............................................Sexo:..............................................</w:t>
      </w:r>
    </w:p>
    <w:p w:rsidR="008B5B64" w:rsidRPr="00B35100" w:rsidRDefault="008B5B64" w:rsidP="008B5B64">
      <w:pPr>
        <w:jc w:val="both"/>
        <w:rPr>
          <w:rFonts w:ascii="Arial" w:hAnsi="Arial" w:cs="Arial"/>
          <w:snapToGrid w:val="0"/>
          <w:sz w:val="24"/>
          <w:lang w:val="es-ES"/>
        </w:rPr>
      </w:pPr>
    </w:p>
    <w:p w:rsidR="008B5B64" w:rsidRPr="00B35100" w:rsidRDefault="008B5B64" w:rsidP="008B5B64">
      <w:pPr>
        <w:jc w:val="both"/>
        <w:rPr>
          <w:rFonts w:ascii="Arial" w:hAnsi="Arial" w:cs="Arial"/>
          <w:snapToGrid w:val="0"/>
          <w:sz w:val="24"/>
          <w:lang w:val="es-ES"/>
        </w:rPr>
      </w:pPr>
      <w:r w:rsidRPr="00B35100">
        <w:rPr>
          <w:rFonts w:ascii="Arial" w:hAnsi="Arial" w:cs="Arial"/>
          <w:snapToGrid w:val="0"/>
          <w:sz w:val="24"/>
          <w:lang w:val="es-ES"/>
        </w:rPr>
        <w:t>Fecha de nacimiento:...................... Fecha de hoy :................................</w:t>
      </w:r>
    </w:p>
    <w:p w:rsidR="008B5B64" w:rsidRPr="00B35100" w:rsidRDefault="008B5B64" w:rsidP="008B5B64">
      <w:pPr>
        <w:jc w:val="both"/>
        <w:rPr>
          <w:rFonts w:ascii="Arial" w:hAnsi="Arial" w:cs="Arial"/>
          <w:b/>
          <w:snapToGrid w:val="0"/>
          <w:sz w:val="24"/>
          <w:lang w:val="es-ES"/>
        </w:rPr>
      </w:pPr>
    </w:p>
    <w:p w:rsidR="008B5B64" w:rsidRPr="00B35100" w:rsidRDefault="008B5B64" w:rsidP="008B5B64">
      <w:pPr>
        <w:jc w:val="both"/>
        <w:rPr>
          <w:rFonts w:ascii="Arial" w:hAnsi="Arial" w:cs="Arial"/>
          <w:b/>
          <w:snapToGrid w:val="0"/>
          <w:sz w:val="24"/>
          <w:u w:val="single"/>
          <w:lang w:val="es-ES"/>
        </w:rPr>
      </w:pPr>
      <w:r w:rsidRPr="00B35100">
        <w:rPr>
          <w:rFonts w:ascii="Arial" w:hAnsi="Arial" w:cs="Arial"/>
          <w:b/>
          <w:snapToGrid w:val="0"/>
          <w:sz w:val="24"/>
          <w:u w:val="single"/>
          <w:lang w:val="es-ES"/>
        </w:rPr>
        <w:t>Cómo rellenar este cuestionario:</w:t>
      </w:r>
    </w:p>
    <w:p w:rsidR="008B5B64" w:rsidRPr="00EE2A99" w:rsidRDefault="008B5B64" w:rsidP="008B5B64">
      <w:pPr>
        <w:pStyle w:val="BodyText"/>
        <w:jc w:val="both"/>
        <w:rPr>
          <w:rFonts w:ascii="Arial" w:hAnsi="Arial" w:cs="Arial"/>
          <w:sz w:val="24"/>
        </w:rPr>
      </w:pPr>
    </w:p>
    <w:p w:rsidR="008B5B64" w:rsidRPr="00EE2A99" w:rsidRDefault="008B5B64" w:rsidP="008B5B64">
      <w:pPr>
        <w:pStyle w:val="BodyText"/>
        <w:jc w:val="both"/>
        <w:rPr>
          <w:rFonts w:ascii="Arial" w:hAnsi="Arial" w:cs="Arial"/>
          <w:color w:val="0000FF"/>
          <w:sz w:val="24"/>
        </w:rPr>
      </w:pPr>
      <w:r w:rsidRPr="00EE2A99">
        <w:rPr>
          <w:rFonts w:ascii="Arial" w:hAnsi="Arial" w:cs="Arial"/>
          <w:sz w:val="24"/>
        </w:rPr>
        <w:t xml:space="preserve">Abajo hay una lista con frases. Por favor lea </w:t>
      </w:r>
      <w:r w:rsidRPr="00EE2A99">
        <w:rPr>
          <w:rFonts w:ascii="Arial" w:hAnsi="Arial" w:cs="Arial"/>
          <w:sz w:val="24"/>
          <w:u w:val="single"/>
        </w:rPr>
        <w:t>cuidadosamente</w:t>
      </w:r>
      <w:r w:rsidRPr="00EE2A99">
        <w:rPr>
          <w:rFonts w:ascii="Arial" w:hAnsi="Arial" w:cs="Arial"/>
          <w:sz w:val="24"/>
        </w:rPr>
        <w:t xml:space="preserve"> cada una y juzgue en qué medida está usted de acuerdo o desacuerdo, marcando con un círculo su respuesta. No hay respuestas correctas ni incorrectas ni engañosas.</w:t>
      </w:r>
    </w:p>
    <w:p w:rsidR="008B5B64" w:rsidRPr="00B35100" w:rsidRDefault="008B5B64" w:rsidP="008B5B64">
      <w:pPr>
        <w:rPr>
          <w:rFonts w:ascii="Arial" w:hAnsi="Arial" w:cs="Arial"/>
          <w:snapToGrid w:val="0"/>
          <w:sz w:val="24"/>
          <w:lang w:val="es-ES"/>
        </w:rPr>
      </w:pPr>
    </w:p>
    <w:p w:rsidR="008B5B64" w:rsidRPr="00B35100" w:rsidRDefault="008B5B64" w:rsidP="008B5B64">
      <w:pPr>
        <w:jc w:val="both"/>
        <w:rPr>
          <w:rFonts w:ascii="Arial" w:hAnsi="Arial" w:cs="Arial"/>
          <w:b/>
          <w:snapToGrid w:val="0"/>
          <w:sz w:val="24"/>
          <w:lang w:val="es-ES"/>
        </w:rPr>
      </w:pPr>
      <w:r w:rsidRPr="00B35100">
        <w:rPr>
          <w:rFonts w:ascii="Arial" w:hAnsi="Arial" w:cs="Arial"/>
          <w:b/>
          <w:snapToGrid w:val="0"/>
          <w:sz w:val="24"/>
          <w:lang w:val="es-ES"/>
        </w:rPr>
        <w:t>PARA QUE ESTA ESCALA TENGA VALIDEZ TODAS LAS RESPUESTAS DEBEN ESTAR CONTESTADAS.</w:t>
      </w:r>
    </w:p>
    <w:p w:rsidR="008B5B64" w:rsidRPr="00B35100" w:rsidRDefault="008B5B64" w:rsidP="008B5B64">
      <w:pPr>
        <w:rPr>
          <w:rFonts w:ascii="Arial" w:hAnsi="Arial" w:cs="Arial"/>
          <w:i/>
          <w:snapToGrid w:val="0"/>
          <w:sz w:val="24"/>
          <w:lang w:val="es-ES"/>
        </w:rPr>
      </w:pPr>
    </w:p>
    <w:p w:rsidR="008B5B64" w:rsidRPr="00EE2A99" w:rsidRDefault="008B5B64" w:rsidP="008B5B64">
      <w:pPr>
        <w:rPr>
          <w:rFonts w:ascii="Arial" w:hAnsi="Arial" w:cs="Arial"/>
          <w:i/>
          <w:snapToGrid w:val="0"/>
          <w:sz w:val="24"/>
        </w:rPr>
      </w:pPr>
      <w:r w:rsidRPr="00EE2A99">
        <w:rPr>
          <w:rFonts w:ascii="Arial" w:hAnsi="Arial" w:cs="Arial"/>
          <w:i/>
          <w:snapToGrid w:val="0"/>
          <w:sz w:val="24"/>
        </w:rPr>
        <w:t>Ejemplos</w:t>
      </w:r>
    </w:p>
    <w:p w:rsidR="008B5B64" w:rsidRPr="00EE2A99" w:rsidRDefault="008B5B64" w:rsidP="008B5B64">
      <w:pPr>
        <w:rPr>
          <w:rFonts w:ascii="Arial" w:hAnsi="Arial" w:cs="Arial"/>
          <w:i/>
          <w:snapToGrid w:val="0"/>
          <w:sz w:val="24"/>
        </w:rPr>
      </w:pPr>
      <w:r w:rsidRPr="00EE2A99">
        <w:rPr>
          <w:rFonts w:ascii="Arial" w:hAnsi="Arial" w:cs="Arial"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CCBBD" wp14:editId="1A90F338">
                <wp:simplePos x="0" y="0"/>
                <wp:positionH relativeFrom="column">
                  <wp:posOffset>2745740</wp:posOffset>
                </wp:positionH>
                <wp:positionV relativeFrom="paragraph">
                  <wp:posOffset>79375</wp:posOffset>
                </wp:positionV>
                <wp:extent cx="911860" cy="914400"/>
                <wp:effectExtent l="6350" t="10160" r="15240" b="8890"/>
                <wp:wrapNone/>
                <wp:docPr id="5" name="Elips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911860" cy="91440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0FA04EA" id="Elipse 5" o:spid="_x0000_s1026" style="position:absolute;margin-left:216.2pt;margin-top:6.25pt;width:71.8pt;height:1in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x346QIAADEGAAAOAAAAZHJzL2Uyb0RvYy54bWysVMlu2zAQvRfoPxC8K5JseUXkwJHlokCX&#10;AOlypiXKIkqRKklbTov+e2cox7GTS1GEAgQOl8d5b5brm0MjyZ4bK7RKaXwVUcJVoUuhtin9+mUd&#10;TCmxjqmSSa14Sh+4pTeLt2+uu3bOB7rWsuSGAIiy865Nae1cOw9DW9S8YfZKt1zBZqVNwxyYZhuW&#10;hnWA3shwEEXjsNOmbI0uuLWwuuo36cLjVxUv3OeqstwRmVLwzfm/8f8N/sPFNZtvDWtrURzdYP/h&#10;RcOEgkdPUCvmGNkZ8QKqEYXRVlfuqtBNqKtKFNxzADZx9IzNfc1a7rmAOLY9yWRfD7b4tL8zRJQp&#10;HVGiWAMhyqVoLScj1KZr7RyO3Ld3BtnZ9oMufliidFYzteVLY3RXc1aCRzGeDy8uoGHhKtl0H3UJ&#10;0GzntJfpUJmGVPDQN7yI0CAFOfi4PJziwg+OFLA4i+PpGKJXwNYsTpLIxy1kc4TBy62x7h3XDcFJ&#10;Srn0FDwu23+wDj17OoU3lF4LKX30pSIdeDGYAKwnqaUocdcbZrvJpCF7hgnkh+cJWpwfM3qnSo+G&#10;auTHuWNC9nN4XSrE4z4ne5fAOjiY+nWg6vPl9yya5dN8mgTJYJwHSbRaBct1lgTjdTwZrYarLFvF&#10;f9DROJnXoiy5Ql8fczdO/i03jlXUZ90pey842XPqaz9eUg8v3fA6A6tLSsv1KJokw2kwmYyGQTLM&#10;o+B2us6CZRaPx5P8NrvNn1HKvUz2dVidNEev9M5xc1+XHSkF5spwNBvEFAxoCpgCMChhcgvdrHCG&#10;EqPdd+FqX4qYmIhxocw0wu+ozAm9F+Ix2GidwnXk9iQVJMdjIvj6wZLpS2+jywcoH/ABn8Y+C5Na&#10;m1+UdNCzUmp/7pjhlMj3CkrQ1wY0OW8ko8kA7pjznc35DlMFQKXUAV8/zVzfGHetEdsaXuorU+kl&#10;lG0lfBVhSfdegf9oQF/yTI49FBvfue1PPXX6xV8AAAD//wMAUEsDBBQABgAIAAAAIQDarznu3wAA&#10;AAoBAAAPAAAAZHJzL2Rvd25yZXYueG1sTI/BTsMwEETvSPyDtUjcqNPQhCqNUyEkDnBBlEpc3XgT&#10;B+J1Grtp+vcsJzjuzNPsTLmdXS8mHEPnScFykYBAqr3pqFWw/3i+W4MIUZPRvSdUcMEA2+r6qtSF&#10;8Wd6x2kXW8EhFAqtwMY4FFKG2qLTYeEHJPYaPzod+RxbaUZ95nDXyzRJcul0R/zB6gGfLNbfu5NT&#10;kFxezJdr7NvyGMamfp2O+880V+r2Zn7cgIg4xz8Yfutzdai408GfyATRK1jdpytG2UgzEAxkDzmP&#10;O7CQ5RnIqpT/J1Q/AAAA//8DAFBLAQItABQABgAIAAAAIQC2gziS/gAAAOEBAAATAAAAAAAAAAAA&#10;AAAAAAAAAABbQ29udGVudF9UeXBlc10ueG1sUEsBAi0AFAAGAAgAAAAhADj9If/WAAAAlAEAAAsA&#10;AAAAAAAAAAAAAAAALwEAAF9yZWxzLy5yZWxzUEsBAi0AFAAGAAgAAAAhAEJbHfjpAgAAMQYAAA4A&#10;AAAAAAAAAAAAAAAALgIAAGRycy9lMm9Eb2MueG1sUEsBAi0AFAAGAAgAAAAhANqvOe7fAAAACgEA&#10;AA8AAAAAAAAAAAAAAAAAQwUAAGRycy9kb3ducmV2LnhtbFBLBQYAAAAABAAEAPMAAABPBgAAAAA=&#10;" filled="f" strokeweight="1pt"/>
            </w:pict>
          </mc:Fallback>
        </mc:AlternateContent>
      </w:r>
    </w:p>
    <w:tbl>
      <w:tblPr>
        <w:tblW w:w="10818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25"/>
        <w:gridCol w:w="1565"/>
        <w:gridCol w:w="1424"/>
        <w:gridCol w:w="1280"/>
        <w:gridCol w:w="1424"/>
      </w:tblGrid>
      <w:tr w:rsidR="008B5B64" w:rsidRPr="00EE2A99" w:rsidTr="008354E9">
        <w:trPr>
          <w:trHeight w:val="1620"/>
        </w:trPr>
        <w:tc>
          <w:tcPr>
            <w:tcW w:w="5125" w:type="dxa"/>
          </w:tcPr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j.1 Me enfadaría si no pudiera escuchar música todos los días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620"/>
        </w:trPr>
        <w:tc>
          <w:tcPr>
            <w:tcW w:w="5125" w:type="dxa"/>
          </w:tcPr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j.2 Prefiero hablar con mis amigos por teléfono que escribirles cartas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CF71DA" wp14:editId="424F8F1D">
                      <wp:simplePos x="0" y="0"/>
                      <wp:positionH relativeFrom="column">
                        <wp:posOffset>899160</wp:posOffset>
                      </wp:positionH>
                      <wp:positionV relativeFrom="paragraph">
                        <wp:posOffset>793115</wp:posOffset>
                      </wp:positionV>
                      <wp:extent cx="927735" cy="859155"/>
                      <wp:effectExtent l="13335" t="10795" r="11430" b="6350"/>
                      <wp:wrapNone/>
                      <wp:docPr id="4" name="Elips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927735" cy="85915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419025" id="Elipse 4" o:spid="_x0000_s1026" style="position:absolute;margin-left:70.8pt;margin-top:62.45pt;width:73.05pt;height:67.6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2Ld6wIAADEGAAAOAAAAZHJzL2Uyb0RvYy54bWysVNuOmzAQfa/Uf7D8zgIJhCRassoSUlXq&#10;ZaXt5dkBE6yCTW0nZFv13ztjstlk96Wq1kjI48uZc8Yzc31zaBuy59oIJVMaXgWUcFmoUshtSr9+&#10;WXtTSoxlsmSNkjylD9zQm8XbN9d9N+cjVaum5JoAiDTzvktpbW03931T1Lxl5kp1XMJmpXTLLJh6&#10;65ea9YDeNv4oCCZ+r3TZaVVwY2B1NWzShcOvKl7Yz1VluCVNSoGbdX/t/hv8+4trNt9q1tWiONJg&#10;/8GiZUKC0xPUillGdlq8gGpFoZVRlb0qVOurqhIFdxpATRg8U3Nfs447LRAc053CZF4Ptvi0v9NE&#10;lCmNKJGshSfKG9EZTiKMTd+ZORy57+40qjPdB1X8MESqrGZyy5daq77mrARGIZ73Ly6gYeAq2fQf&#10;VQnQbGeVC9Oh0i2pwNE3vIjQEApycO/ycHoXfrCkgMXZKEnGMSUFbE3jWRjHzhebIwxe7rSx77hq&#10;CU5SyhsnweGy/QdjkdnTKbwh1Vo0jXv9RpIeWIySIHA3jGpEibtOsd5uskaTPcMEcuPo++KYVjtZ&#10;OjSMRn6cWyaaYQ7eG4l43OXkQAmsg4WpWwepLl9+z4JZPs2nkReNJrkXBauVt1xnkTdZh0m8Gq+y&#10;bBX+QaJhNK9FWXKJXB9zN4z+LTeOVTRk3Sl7LzSZc+lrN15K9y9puDiDqktJy3UcJNF46iVJPPai&#10;cR54t9N15i2zcDJJ8tvsNn8mKXdhMq+j6hRzZKV2luv7uuxJKTBXxvFsFFIwoClgCsCghDVb6GaF&#10;1ZRoZb8LW7tSxMREjIvITAP8jpE5oQ+BeHxstE7PddT2FCpIjsdEcPWDJTOU3kaVD1A+wAFdY5+F&#10;Sa30L0p66FkpNT93THNKmvcSSnAWRhE2OWdEcTICQ5/vbM53mCwAKqUW9LppZofGuOu02NbgaahM&#10;qZZQtpVwVYQlPbAC/mhAX3JKjj0UG9+57U49dfrFXwAAAP//AwBQSwMEFAAGAAgAAAAhAMdVJpLf&#10;AAAACwEAAA8AAABkcnMvZG93bnJldi54bWxMj8FOwzAQRO9I/IO1SNyonahKSxqnQkgc4IIolbi6&#10;sROnxOvUdtP071lOcJvRPs3OVNvZDWwyIfYeJWQLAcxg43WPnYT958vDGlhMCrUaPBoJVxNhW9/e&#10;VKrU/oIfZtqljlEIxlJJsCmNJeexscapuPCjQbq1PjiVyIaO66AuFO4GngtRcKd6pA9WjebZmuZ7&#10;d3YSxPVVH11r37NTDG3zNp32X3kh5f3d/LQBlsyc/mD4rU/VoaZOB39GHdlAfpkVhJLIl4/AiMjX&#10;qxWwA4lC5MDriv/fUP8AAAD//wMAUEsBAi0AFAAGAAgAAAAhALaDOJL+AAAA4QEAABMAAAAAAAAA&#10;AAAAAAAAAAAAAFtDb250ZW50X1R5cGVzXS54bWxQSwECLQAUAAYACAAAACEAOP0h/9YAAACUAQAA&#10;CwAAAAAAAAAAAAAAAAAvAQAAX3JlbHMvLnJlbHNQSwECLQAUAAYACAAAACEAuBdi3esCAAAxBgAA&#10;DgAAAAAAAAAAAAAAAAAuAgAAZHJzL2Uyb0RvYy54bWxQSwECLQAUAAYACAAAACEAx1Umkt8AAAAL&#10;AQAADwAAAAAAAAAAAAAAAABFBQAAZHJzL2Rvd25yZXYueG1sUEsFBgAAAAAEAAQA8wAAAFEGAAAA&#10;AA==&#10;" filled="f" strokeweight="1pt"/>
                  </w:pict>
                </mc:Fallback>
              </mc:AlternateContent>
            </w: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3219FD" wp14:editId="7A1BB933">
                      <wp:simplePos x="0" y="0"/>
                      <wp:positionH relativeFrom="column">
                        <wp:posOffset>819785</wp:posOffset>
                      </wp:positionH>
                      <wp:positionV relativeFrom="paragraph">
                        <wp:posOffset>-1270</wp:posOffset>
                      </wp:positionV>
                      <wp:extent cx="914400" cy="914400"/>
                      <wp:effectExtent l="13335" t="12700" r="15240" b="6350"/>
                      <wp:wrapNone/>
                      <wp:docPr id="3" name="Elips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914400" cy="91440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0AB590" id="Elipse 3" o:spid="_x0000_s1026" style="position:absolute;margin-left:64.55pt;margin-top:-.1pt;width:1in;height:1in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FYn5QIAADEGAAAOAAAAZHJzL2Uyb0RvYy54bWysVG1r2zAQ/j7YfxD67tpOnFfqlNRxxqDb&#10;Ct3LZ8WWYzFZ8iSlTjf233cnJ2naMhijMpg7vTx6ntPdXV7tG0nuubFCq5TGFxElXBW6FGqb0i+f&#10;18GUEuuYKpnUiqf0gVt6tXj75rJr53ygay1LbgiAKDvv2pTWzrXzMLRFzRtmL3TLFSxW2jTMgWu2&#10;YWlYB+iNDAdRNA47bcrW6IJbC7OrfpEuPH5V8cJ9qirLHZEpBW7O/43/b/AfLi7ZfGtYW4viQIP9&#10;B4uGCQWXnqBWzDGyM+IFVCMKo62u3EWhm1BXlSi41wBq4uiZmruatdxrgeDY9hQm+3qwxcf7W0NE&#10;mdIhJYo18ES5FK3lZIix6Vo7hy137a1Bdba90cV3S5TOaqa2fGmM7mrOSmAU4/7wyQF0LBwlm+6D&#10;LgGa7Zz2YdpXpiEVXPQVDyI0hILs/bs8nN6F7x0pYHIWJ0kEr1fA0sHGu9gcYfBwa6x7x3VD0Egp&#10;l16Cx2X3N9b1u4+78ITSayElzLO5VKQDFoMJXIG+1VKUuOods91k0pB7hgnkh9f5bJvRO1V6NIxG&#10;frAdE7K3gatUiMd9TvaUwNs7MP08SPX58msWzfJpPk2CZDDOgyRarYLlOkuC8TqejFbDVZat4t9I&#10;NE7mtShLrpDrMXfj5N9y41BFfdadsvfv0td+vJQePqXhXwVUPZW0XI+iSTKcBpPJaBgkwzwKrqfr&#10;LFhm8Xg8ya+z6/yZpNyHyb6OqlPMkZXeOW7u6rIjpcBcGY5mg5iCA00BUwAGJUxuoZsVzlBitPsm&#10;XO1LERMTMex5Ukwj/A6ROaH3gTg+Nnqn5zpoewwVJMcxEXz9YMn0pbfR5QOUD3DAq7HPglFr85OS&#10;DnpWSu2PHTOcEvleQQn62oAm551kNBnAGXO+sjlfYaoAqJQ60OvNzPWNcdcasa3hpr4ylV5C2VbC&#10;VxGWdM8K+KMDfckrOfRQbHznvt/12OkXfwAAAP//AwBQSwMEFAAGAAgAAAAhAMDeDWvdAAAACQEA&#10;AA8AAABkcnMvZG93bnJldi54bWxMj8FOwzAQRO9I/IO1SNxaJy4qJY1TISQOcEGUSlzdeBOnxHZq&#10;u2n69ywnenya0ezbcjPZno0YYuedhHyeAUNXe925VsLu63W2AhaTclr13qGEC0bYVLc3pSq0P7tP&#10;HLepZTTiYqEkmJSGgvNYG7Qqzv2AjrLGB6sSYWi5DupM47bnIsuW3KrO0QWjBnwxWP9sT1ZCdnnT&#10;B9uYj/wYQ1O/j8fdt1hKeX83Pa+BJZzSfxn+9EkdKnLa+5PTkfXE4imnqoSZAEa5eFwQ7yl4WKyA&#10;VyW//qD6BQAA//8DAFBLAQItABQABgAIAAAAIQC2gziS/gAAAOEBAAATAAAAAAAAAAAAAAAAAAAA&#10;AABbQ29udGVudF9UeXBlc10ueG1sUEsBAi0AFAAGAAgAAAAhADj9If/WAAAAlAEAAAsAAAAAAAAA&#10;AAAAAAAALwEAAF9yZWxzLy5yZWxzUEsBAi0AFAAGAAgAAAAhAOBcViflAgAAMQYAAA4AAAAAAAAA&#10;AAAAAAAALgIAAGRycy9lMm9Eb2MueG1sUEsBAi0AFAAGAAgAAAAhAMDeDWvdAAAACQEAAA8AAAAA&#10;AAAAAAAAAAAAPwUAAGRycy9kb3ducmV2LnhtbFBLBQYAAAAABAAEAPMAAABJBgAAAAA=&#10;" filled="f" strokeweight="1pt"/>
                  </w:pict>
                </mc:Fallback>
              </mc:AlternateContent>
            </w: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213"/>
        </w:trPr>
        <w:tc>
          <w:tcPr>
            <w:tcW w:w="5125" w:type="dxa"/>
          </w:tcPr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j. 3 No me interesa viajar a diferentes partes del mundo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9CE5DF" wp14:editId="622B6344">
                      <wp:simplePos x="0" y="0"/>
                      <wp:positionH relativeFrom="column">
                        <wp:posOffset>844550</wp:posOffset>
                      </wp:positionH>
                      <wp:positionV relativeFrom="paragraph">
                        <wp:posOffset>631825</wp:posOffset>
                      </wp:positionV>
                      <wp:extent cx="792480" cy="804545"/>
                      <wp:effectExtent l="9525" t="8255" r="7620" b="6350"/>
                      <wp:wrapNone/>
                      <wp:docPr id="2" name="Elips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2480" cy="80454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1B08DE" id="Elipse 2" o:spid="_x0000_s1026" style="position:absolute;margin-left:66.5pt;margin-top:49.75pt;width:62.4pt;height:6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ror5AIAACcGAAAOAAAAZHJzL2Uyb0RvYy54bWysVF1vmzAUfZ+0/2D5nfIREggqqVJCpknd&#10;Vqmb9uyACdaMzWynpJv233dtkjRpX6apICFfbJ97zv26vtl3HD1SpZkUOQ6vAoyoqGTNxDbH376u&#10;vRQjbYioCZeC5viJanyzeP/ueugzGslW8poqBCBCZ0Of49aYPvN9XbW0I/pK9lTAZiNVRwyYauvX&#10;igyA3nE/CoKZP0hV90pWVGv4uxo38cLhNw2tzJem0dQgnmPgZtxXue/Gfv3FNcm2ivQtqw40yH+w&#10;6AgT4PQEtSKGoJ1ir6A6VimpZWOuKtn5smlYRZ0GUBMGL9Q8tKSnTgsER/enMOm3g60+P94rxOoc&#10;RxgJ0kGKSs56TVFkYzP0OoMjD/29sup0fyerHxoJWbREbOlSKTm0lNTAKLTn/YsL1tBwFW2GT7IG&#10;aLIz0oVp36jOAkIA0N5l4+mUDbo3qIKfyTyKU8hZBVtpEE/jqfNAsuPlXmnzgcoO2UWOKXfEHT55&#10;vNPG8iHZ8ZR1J+Sace5yzgUagHSUBIG7oSVntd11OtV2U3CFHoktG/ccfF8cU3InaodmY1Ae1oYw&#10;Pq7BOxcWj7pKHCmBtTewdP9BqquS3/NgXqZlGntxNCu9OFitvOW6iL3ZOkymq8mqKFbhH0s0jLOW&#10;1TUVluuxYsP43yri0DtjrZ1q9kKTPpe+ds9r6f4lDRdnUHUpabmeBkk8Sb0kmU68eFIG3m26Lrxl&#10;Ec5mSXlb3JYvJJUuTPptVJ1iblnJnaHqoa0HVDNbK5PpPAoxGDAKbAnAgxHhW5hhlVEYKWm+M9O6&#10;BrSFaTEuIpMG9j1E5oQ+BuKYbGud0nXQ9hwqKI5jIbiusY0yNtxG1k/QNMDBurbTFRatVL8wGmBS&#10;5Vj/3BFFMeIfBTTePIxjO9qcEU+TCAx1vrM53yGiAqgcG9DrloUZx+GuV2zbgqfQqRVyCc3aMNdF&#10;tpFHVsDfGjCNnJLD5LTj7tx2p57n++IvAAAA//8DAFBLAwQUAAYACAAAACEA50nrxuIAAAAKAQAA&#10;DwAAAGRycy9kb3ducmV2LnhtbEyPQUvDQBCF74L/YRnBi9iNCY02zaaIKMVDBVsRettkp0na7GzM&#10;btv47x1PepvHPN57X74YbSdOOPjWkYK7SQQCqXKmpVrBx+bl9gGED5qM7hyhgm/0sCguL3KdGXem&#10;dzytQy04hHymFTQh9JmUvmrQaj9xPRL/dm6wOrAcamkGfeZw28k4ilJpdUvc0OgenxqsDuujVbC1&#10;5f5zs0xXz0lZ7fALb+rX5ZtS11fj4xxEwDH8meF3Pk+HgjeV7kjGi451kjBLUDCbTUGwIZ7eM0vJ&#10;R5zGIItc/kcofgAAAP//AwBQSwECLQAUAAYACAAAACEAtoM4kv4AAADhAQAAEwAAAAAAAAAAAAAA&#10;AAAAAAAAW0NvbnRlbnRfVHlwZXNdLnhtbFBLAQItABQABgAIAAAAIQA4/SH/1gAAAJQBAAALAAAA&#10;AAAAAAAAAAAAAC8BAABfcmVscy8ucmVsc1BLAQItABQABgAIAAAAIQBIKror5AIAACcGAAAOAAAA&#10;AAAAAAAAAAAAAC4CAABkcnMvZTJvRG9jLnhtbFBLAQItABQABgAIAAAAIQDnSevG4gAAAAoBAAAP&#10;AAAAAAAAAAAAAAAAAD4FAABkcnMvZG93bnJldi54bWxQSwUGAAAAAAQABADzAAAATQYAAAAA&#10;" filled="f" strokeweight="1pt"/>
                  </w:pict>
                </mc:Fallback>
              </mc:AlternateContent>
            </w: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69"/>
        </w:trPr>
        <w:tc>
          <w:tcPr>
            <w:tcW w:w="5125" w:type="dxa"/>
          </w:tcPr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j. 4 Prefiero leer que bailar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. Me puedo dar cuenta fácilmente si alguien quiere entrar en una</w:t>
            </w:r>
            <w:r w:rsidRPr="00B35100">
              <w:rPr>
                <w:rFonts w:ascii="Arial" w:hAnsi="Arial" w:cs="Arial"/>
                <w:snapToGrid w:val="0"/>
                <w:color w:val="0000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conversación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. Prefiero los animales a las person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. Intento seguir las tendencias y modas actuales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.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Cuando otros no me entienden a la primera me cuesta explicarles las cosas que para mi son fáciles de entender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. Sueño la mayoría de las noche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6. Realmente me agrada cuidar de otras person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7. Intento resolver mis propios problemas en lugar de discutirlos con otras person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8. Me resulta difícil saber qué debo hacer en situaciones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sociale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725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9.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Cuando mejor estoy es al principio de la mañan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0. La gente a menudo me dice que defiendo con demasiada vehemencia mi punto de vista en una discusión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1. No me preocupa demasiado llegar tarde a una cita con un amig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lastRenderedPageBreak/>
              <w:t>12. La amistad y las relaciones sociales son tan difíciles para mí que tiendo a no darles importancia.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3. Nunca violaría la ley, aunque se tratase de algo sin importancia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smartTag w:uri="urn:schemas-microsoft-com:office:smarttags" w:element="metricconverter">
              <w:smartTagPr>
                <w:attr w:name="ProductID" w:val="14. A"/>
              </w:smartTagPr>
              <w:r w:rsidRPr="00B35100">
                <w:rPr>
                  <w:rFonts w:ascii="Arial" w:hAnsi="Arial" w:cs="Arial"/>
                  <w:snapToGrid w:val="0"/>
                  <w:sz w:val="24"/>
                  <w:lang w:val="es-ES"/>
                </w:rPr>
                <w:t>14. A</w:t>
              </w:r>
            </w:smartTag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 xml:space="preserve"> menudo me resulta difícil juzgar si alguien es maleducado o educa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31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5. En una conversación suelo centrarme en mis pensamientos en lugar de lo que puede estar pensando el otr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6. Prefiero los chistes sencillos más que los de ironía y sarcasm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7. Vivo la vida pensando en el presente en lugar de en el futuro.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18. Cuando era niño me gustaba cortar gusanos para ver qué ocurrí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EE2A99" w:rsidRDefault="008B5B64" w:rsidP="008354E9">
            <w:pPr>
              <w:pStyle w:val="BodyText2"/>
              <w:jc w:val="both"/>
              <w:rPr>
                <w:rFonts w:ascii="Arial" w:hAnsi="Arial" w:cs="Arial"/>
                <w:color w:val="auto"/>
                <w:sz w:val="24"/>
              </w:rPr>
            </w:pPr>
            <w:r w:rsidRPr="00EE2A99">
              <w:rPr>
                <w:rFonts w:ascii="Arial" w:hAnsi="Arial" w:cs="Arial"/>
                <w:color w:val="auto"/>
                <w:sz w:val="24"/>
              </w:rPr>
              <w:t xml:space="preserve">19. Capto rápidamente cuando alguien dice </w:t>
            </w:r>
            <w:proofErr w:type="gramStart"/>
            <w:r w:rsidRPr="00EE2A99">
              <w:rPr>
                <w:rFonts w:ascii="Arial" w:hAnsi="Arial" w:cs="Arial"/>
                <w:color w:val="auto"/>
                <w:sz w:val="24"/>
              </w:rPr>
              <w:t>algo</w:t>
            </w:r>
            <w:proofErr w:type="gramEnd"/>
            <w:r w:rsidRPr="00EE2A99">
              <w:rPr>
                <w:rFonts w:ascii="Arial" w:hAnsi="Arial" w:cs="Arial"/>
                <w:color w:val="auto"/>
                <w:sz w:val="24"/>
              </w:rPr>
              <w:t xml:space="preserve"> pero quiere decir otra cosa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0. Suelo tener fuertes opiniones acerca de cuestiones relacionadas con la moral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1. Me cuesta entender por qué algunas cosas enfadan tanto a las person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2. Me resulta fácil ponerme en el lugar de otra person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lastRenderedPageBreak/>
              <w:t>23. Creo que los buenos modales es la cosa más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importante que los padres pueden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nseñar a sus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hijo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4. Me gusta hacer las cosas espontáneamente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5. Soy bueno prediciendo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como se sentirá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alguien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6. Puedo reconocer en seguida cuando, en un grupo de gente, alguien se siente raro o incómo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7. Si digo algo y alguien se siente ofendido pienso que es su problema y no el mío.</w:t>
            </w:r>
          </w:p>
        </w:tc>
        <w:tc>
          <w:tcPr>
            <w:tcW w:w="1565" w:type="dxa"/>
          </w:tcPr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B35100" w:rsidRDefault="008B5B64" w:rsidP="008354E9">
            <w:pPr>
              <w:jc w:val="center"/>
              <w:rPr>
                <w:rFonts w:ascii="Arial" w:hAnsi="Arial" w:cs="Arial"/>
                <w:sz w:val="24"/>
                <w:lang w:val="es-ES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</w:p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8. Si alguien me pregunta si me gusta su corte de pelo yo respondo con la verdad incluso si no me gust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29. No siempre puedo entender por qué alguien se puede sentir ofendido por un comentari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0. La gente a menudo me dice que soy impredecible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1. Disfruto siendo el centro de atención en una reunión social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2. Ver a la gente llorar no me pone triste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3. Me gusta discutir acerca de política.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lastRenderedPageBreak/>
              <w:t>34. Soy muy directo, lo que mucha gente considera grosero incluso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si lo hago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sin esa intención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5. No suelo encontrar las situaciones sociales confus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6. La gente me dice que soy bueno comprendiendo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como se siente y qué están pensan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7. Cuando hablo con la gente tiendo a hablar de sus experiencias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más que de las mí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8. Me pone triste ver un animal sufrien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39. Soy capaz de tomar decisiones sin la influencia de los sentimientos de los demá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0. No me puedo relajar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hasta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hacer la última cosa que tenía planeada para ese dí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1. Puedo fácilmente decir si alguien está interesado o aburrido con lo que estoy dicien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2. Me pongo triste si veo en las noticias gente sufriend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3.  Mis amigos suelen contarme sus problemas porque dicen que soy muy comprensivo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4. Puedo sentir cuando estoy siendo poco discreto sin necesidad de que me lo digan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5. Suelo empezar nuevos hobbies pero me aburro rápidamente de ellos y empiezo otra cos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lastRenderedPageBreak/>
              <w:t>46. La gente a veces me dice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que he ido demasiado lejos con las brom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7. Me pondría muy nervioso subirme a una montaña rusa grande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8. La gente me dice a menudo que soy insensible, aunque no entiendo siempre por qué.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49. Cuando hay alguien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nuevo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n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el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grupo considero que</w:t>
            </w:r>
            <w:r w:rsidRPr="00B35100">
              <w:rPr>
                <w:rFonts w:ascii="Arial" w:hAnsi="Arial" w:cs="Arial"/>
                <w:snapToGrid w:val="0"/>
                <w:color w:val="FF0000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son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los demás los que tienen que esforzarse para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incluirle.</w:t>
            </w:r>
          </w:p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0. Normalmente no me mantengo emocionalmente estable cuando veo una películ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1. Me gusta ser organizado en la vida diaria y a menudo hago listas con las actividades que tengo que hacer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5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2. Sintonizo rápida e intuitivamente con cómo se siente otra person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854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3. No me gusta asumir riesgo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869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4. En seguida me doy cuenta de que quiere hablar la otra person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01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5. Puedo darme cuenta si alguien enmascara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sus verdaderos sentimiento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01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6. Antes de tomar una decisión siempre considero los pros y los contra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01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7. No necesito pensar conscientemente las normas sociales de cada situación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869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lastRenderedPageBreak/>
              <w:t>58. Soy bueno prediciendo que hará la gente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1012"/>
        </w:trPr>
        <w:tc>
          <w:tcPr>
            <w:tcW w:w="5125" w:type="dxa"/>
          </w:tcPr>
          <w:p w:rsidR="008B5B64" w:rsidRPr="00B35100" w:rsidRDefault="008B5B64" w:rsidP="008354E9">
            <w:pPr>
              <w:jc w:val="both"/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59. Tiendo a involucrarme emocionalmente en</w:t>
            </w:r>
            <w:r w:rsidRPr="00B35100">
              <w:rPr>
                <w:rFonts w:ascii="Arial" w:hAnsi="Arial" w:cs="Arial"/>
                <w:snapToGrid w:val="0"/>
                <w:color w:val="FFFFFF"/>
                <w:sz w:val="24"/>
                <w:lang w:val="es-ES"/>
              </w:rPr>
              <w:t xml:space="preserve"> </w:t>
            </w: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los problemas de mis amigos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  <w:tr w:rsidR="008B5B64" w:rsidRPr="00EE2A99" w:rsidTr="008354E9">
        <w:trPr>
          <w:trHeight w:val="885"/>
        </w:trPr>
        <w:tc>
          <w:tcPr>
            <w:tcW w:w="5125" w:type="dxa"/>
          </w:tcPr>
          <w:p w:rsidR="008B5B64" w:rsidRPr="00B35100" w:rsidRDefault="008B5B64" w:rsidP="008354E9">
            <w:pPr>
              <w:rPr>
                <w:rFonts w:ascii="Arial" w:hAnsi="Arial" w:cs="Arial"/>
                <w:snapToGrid w:val="0"/>
                <w:sz w:val="24"/>
                <w:lang w:val="es-ES"/>
              </w:rPr>
            </w:pPr>
            <w:r w:rsidRPr="00B35100">
              <w:rPr>
                <w:rFonts w:ascii="Arial" w:hAnsi="Arial" w:cs="Arial"/>
                <w:snapToGrid w:val="0"/>
                <w:sz w:val="24"/>
                <w:lang w:val="es-ES"/>
              </w:rPr>
              <w:t>60. Normalmente respeto el punto de vista del otro, aunque no lo comparta.</w:t>
            </w:r>
          </w:p>
        </w:tc>
        <w:tc>
          <w:tcPr>
            <w:tcW w:w="1565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Bastante de acuerdo</w:t>
            </w:r>
          </w:p>
        </w:tc>
        <w:tc>
          <w:tcPr>
            <w:tcW w:w="1280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Un poco  de acuerdo</w:t>
            </w:r>
          </w:p>
        </w:tc>
        <w:tc>
          <w:tcPr>
            <w:tcW w:w="1424" w:type="dxa"/>
          </w:tcPr>
          <w:p w:rsidR="008B5B64" w:rsidRPr="00EE2A99" w:rsidRDefault="008B5B64" w:rsidP="008354E9">
            <w:pPr>
              <w:jc w:val="center"/>
              <w:rPr>
                <w:rFonts w:ascii="Arial" w:hAnsi="Arial" w:cs="Arial"/>
                <w:sz w:val="24"/>
              </w:rPr>
            </w:pPr>
            <w:r w:rsidRPr="00EE2A99">
              <w:rPr>
                <w:rFonts w:ascii="Arial" w:hAnsi="Arial" w:cs="Arial"/>
                <w:sz w:val="24"/>
              </w:rPr>
              <w:t>Totalmente desacuerdo</w:t>
            </w:r>
          </w:p>
        </w:tc>
      </w:tr>
    </w:tbl>
    <w:p w:rsidR="008B5B64" w:rsidRPr="00EE2A99" w:rsidRDefault="008B5B64" w:rsidP="008B5B64">
      <w:pPr>
        <w:rPr>
          <w:rFonts w:ascii="Arial" w:hAnsi="Arial" w:cs="Arial"/>
          <w:b/>
          <w:i/>
          <w:snapToGrid w:val="0"/>
          <w:sz w:val="24"/>
        </w:rPr>
      </w:pPr>
    </w:p>
    <w:p w:rsidR="008B5B64" w:rsidRPr="00EE2A99" w:rsidRDefault="008B5B64" w:rsidP="008B5B64">
      <w:pPr>
        <w:jc w:val="center"/>
        <w:rPr>
          <w:rFonts w:ascii="Arial" w:hAnsi="Arial" w:cs="Arial"/>
          <w:b/>
          <w:i/>
          <w:snapToGrid w:val="0"/>
          <w:sz w:val="24"/>
        </w:rPr>
      </w:pPr>
    </w:p>
    <w:p w:rsidR="008B5B64" w:rsidRPr="00EE2A99" w:rsidRDefault="008B5B64" w:rsidP="008B5B64">
      <w:pPr>
        <w:jc w:val="center"/>
        <w:rPr>
          <w:rFonts w:ascii="Arial" w:hAnsi="Arial" w:cs="Arial"/>
          <w:b/>
          <w:i/>
          <w:snapToGrid w:val="0"/>
          <w:sz w:val="24"/>
        </w:rPr>
      </w:pPr>
    </w:p>
    <w:p w:rsidR="008B5B64" w:rsidRPr="00EE2A99" w:rsidRDefault="008B5B64" w:rsidP="008B5B64">
      <w:pPr>
        <w:jc w:val="center"/>
        <w:rPr>
          <w:rFonts w:ascii="Arial" w:hAnsi="Arial" w:cs="Arial"/>
          <w:b/>
          <w:i/>
          <w:snapToGrid w:val="0"/>
          <w:sz w:val="24"/>
        </w:rPr>
      </w:pPr>
    </w:p>
    <w:p w:rsidR="008B5B64" w:rsidRPr="00B35100" w:rsidRDefault="008B5B64" w:rsidP="008B5B64">
      <w:pPr>
        <w:rPr>
          <w:rFonts w:ascii="Arial" w:hAnsi="Arial" w:cs="Arial"/>
          <w:b/>
          <w:i/>
          <w:snapToGrid w:val="0"/>
          <w:sz w:val="24"/>
          <w:lang w:val="es-ES"/>
        </w:rPr>
      </w:pPr>
      <w:r w:rsidRPr="00B35100">
        <w:rPr>
          <w:rFonts w:ascii="Arial" w:hAnsi="Arial" w:cs="Arial"/>
          <w:b/>
          <w:i/>
          <w:snapToGrid w:val="0"/>
          <w:sz w:val="24"/>
          <w:lang w:val="es-ES"/>
        </w:rPr>
        <w:t xml:space="preserve">Gracias por completar este cuestionario. </w:t>
      </w:r>
    </w:p>
    <w:p w:rsidR="008B5B64" w:rsidRPr="00B35100" w:rsidRDefault="008B5B64" w:rsidP="008B5B64">
      <w:pPr>
        <w:rPr>
          <w:rFonts w:ascii="Arial" w:hAnsi="Arial" w:cs="Arial"/>
          <w:b/>
          <w:i/>
          <w:snapToGrid w:val="0"/>
          <w:sz w:val="24"/>
          <w:lang w:val="es-ES"/>
        </w:rPr>
      </w:pPr>
    </w:p>
    <w:p w:rsidR="008B5B64" w:rsidRPr="00B35100" w:rsidRDefault="008B5B64" w:rsidP="008B5B64">
      <w:pPr>
        <w:rPr>
          <w:rFonts w:ascii="Arial" w:hAnsi="Arial" w:cs="Arial"/>
          <w:snapToGrid w:val="0"/>
          <w:sz w:val="24"/>
          <w:lang w:val="es-ES"/>
        </w:rPr>
      </w:pPr>
    </w:p>
    <w:p w:rsidR="008B5B64" w:rsidRPr="00B35100" w:rsidRDefault="008B5B64" w:rsidP="008B5B64">
      <w:pPr>
        <w:rPr>
          <w:rFonts w:ascii="Arial" w:hAnsi="Arial" w:cs="Arial"/>
          <w:snapToGrid w:val="0"/>
          <w:sz w:val="24"/>
          <w:lang w:val="es-ES"/>
        </w:rPr>
      </w:pPr>
    </w:p>
    <w:p w:rsidR="008B5B64" w:rsidRPr="00B35100" w:rsidRDefault="008B5B64" w:rsidP="008B5B64">
      <w:pPr>
        <w:jc w:val="right"/>
        <w:rPr>
          <w:rFonts w:ascii="Arial" w:hAnsi="Arial" w:cs="Arial"/>
          <w:snapToGrid w:val="0"/>
          <w:sz w:val="24"/>
          <w:lang w:val="es-ES"/>
        </w:rPr>
      </w:pPr>
      <w:r w:rsidRPr="00B35100">
        <w:rPr>
          <w:rFonts w:ascii="Arial" w:hAnsi="Arial" w:cs="Arial"/>
          <w:snapToGrid w:val="0"/>
          <w:sz w:val="24"/>
          <w:lang w:val="es-ES"/>
        </w:rPr>
        <w:t xml:space="preserve">                                                                                         </w:t>
      </w:r>
    </w:p>
    <w:p w:rsidR="008B5B64" w:rsidRPr="00A427E8" w:rsidRDefault="008B5B64" w:rsidP="008B5B64">
      <w:pPr>
        <w:jc w:val="right"/>
        <w:rPr>
          <w:rFonts w:ascii="Arial" w:hAnsi="Arial" w:cs="Arial"/>
          <w:snapToGrid w:val="0"/>
          <w:sz w:val="24"/>
        </w:rPr>
      </w:pPr>
      <w:r w:rsidRPr="00B35100">
        <w:rPr>
          <w:rFonts w:ascii="Arial" w:hAnsi="Arial" w:cs="Arial"/>
          <w:snapToGrid w:val="0"/>
          <w:sz w:val="24"/>
          <w:lang w:val="es-ES"/>
        </w:rPr>
        <w:t xml:space="preserve">  </w:t>
      </w:r>
      <w:r w:rsidRPr="00EE2A99">
        <w:rPr>
          <w:rFonts w:ascii="Symbol" w:hAnsi="Symbol"/>
          <w:snapToGrid w:val="0"/>
          <w:sz w:val="28"/>
        </w:rPr>
        <w:t></w:t>
      </w:r>
      <w:r w:rsidRPr="00EE2A99">
        <w:rPr>
          <w:rFonts w:ascii="Symbol" w:hAnsi="Symbol"/>
          <w:snapToGrid w:val="0"/>
          <w:sz w:val="28"/>
        </w:rPr>
        <w:t></w:t>
      </w:r>
      <w:r w:rsidRPr="00A427E8">
        <w:rPr>
          <w:rFonts w:ascii="Arial" w:hAnsi="Arial" w:cs="Arial"/>
          <w:snapToGrid w:val="0"/>
          <w:sz w:val="24"/>
        </w:rPr>
        <w:t>MRC-SBC/SJW Feb 1999</w:t>
      </w:r>
    </w:p>
    <w:p w:rsidR="00190A09" w:rsidRDefault="00190A09"/>
    <w:sectPr w:rsidR="00190A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B64"/>
    <w:rsid w:val="00190A09"/>
    <w:rsid w:val="008B5B64"/>
    <w:rsid w:val="00C9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DAC17-DE0D-4DF6-B8CF-C522F8FB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B64"/>
    <w:rPr>
      <w:noProof/>
      <w:lang w:val="en-GB"/>
    </w:rPr>
  </w:style>
  <w:style w:type="paragraph" w:styleId="Heading1">
    <w:name w:val="heading 1"/>
    <w:basedOn w:val="Normal"/>
    <w:next w:val="Normal"/>
    <w:link w:val="Heading1Char"/>
    <w:qFormat/>
    <w:rsid w:val="008B5B64"/>
    <w:pPr>
      <w:keepNext/>
      <w:spacing w:after="0" w:line="240" w:lineRule="auto"/>
      <w:jc w:val="both"/>
      <w:outlineLvl w:val="0"/>
    </w:pPr>
    <w:rPr>
      <w:rFonts w:ascii="Arial" w:eastAsia="Times New Roman" w:hAnsi="Arial" w:cs="Times New Roman"/>
      <w:b/>
      <w:noProof w:val="0"/>
      <w:snapToGrid w:val="0"/>
      <w:sz w:val="28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5B64"/>
    <w:rPr>
      <w:rFonts w:ascii="Arial" w:eastAsia="Times New Roman" w:hAnsi="Arial" w:cs="Times New Roman"/>
      <w:b/>
      <w:snapToGrid w:val="0"/>
      <w:sz w:val="28"/>
      <w:szCs w:val="20"/>
      <w:lang w:val="es-ES" w:eastAsia="es-ES"/>
    </w:rPr>
  </w:style>
  <w:style w:type="paragraph" w:styleId="BodyText">
    <w:name w:val="Body Text"/>
    <w:basedOn w:val="Normal"/>
    <w:link w:val="BodyTextChar"/>
    <w:rsid w:val="008B5B64"/>
    <w:pPr>
      <w:spacing w:after="0" w:line="240" w:lineRule="auto"/>
    </w:pPr>
    <w:rPr>
      <w:rFonts w:ascii="Times New Roman" w:eastAsia="Times New Roman" w:hAnsi="Times New Roman" w:cs="Times New Roman"/>
      <w:noProof w:val="0"/>
      <w:snapToGrid w:val="0"/>
      <w:sz w:val="28"/>
      <w:szCs w:val="20"/>
      <w:lang w:val="es-ES" w:eastAsia="es-ES"/>
    </w:rPr>
  </w:style>
  <w:style w:type="character" w:customStyle="1" w:styleId="BodyTextChar">
    <w:name w:val="Body Text Char"/>
    <w:basedOn w:val="DefaultParagraphFont"/>
    <w:link w:val="BodyText"/>
    <w:rsid w:val="008B5B64"/>
    <w:rPr>
      <w:rFonts w:ascii="Times New Roman" w:eastAsia="Times New Roman" w:hAnsi="Times New Roman" w:cs="Times New Roman"/>
      <w:snapToGrid w:val="0"/>
      <w:sz w:val="28"/>
      <w:szCs w:val="20"/>
      <w:lang w:val="es-ES" w:eastAsia="es-ES"/>
    </w:rPr>
  </w:style>
  <w:style w:type="paragraph" w:styleId="BodyText2">
    <w:name w:val="Body Text 2"/>
    <w:basedOn w:val="Normal"/>
    <w:link w:val="BodyText2Char"/>
    <w:rsid w:val="008B5B64"/>
    <w:pPr>
      <w:spacing w:after="0" w:line="240" w:lineRule="auto"/>
    </w:pPr>
    <w:rPr>
      <w:rFonts w:ascii="Times New Roman" w:eastAsia="Times New Roman" w:hAnsi="Times New Roman" w:cs="Times New Roman"/>
      <w:noProof w:val="0"/>
      <w:snapToGrid w:val="0"/>
      <w:color w:val="FF0000"/>
      <w:sz w:val="28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rsid w:val="008B5B64"/>
    <w:rPr>
      <w:rFonts w:ascii="Times New Roman" w:eastAsia="Times New Roman" w:hAnsi="Times New Roman" w:cs="Times New Roman"/>
      <w:snapToGrid w:val="0"/>
      <w:color w:val="FF0000"/>
      <w:sz w:val="28"/>
      <w:szCs w:val="20"/>
      <w:lang w:val="es-ES" w:eastAsia="es-ES"/>
    </w:rPr>
  </w:style>
  <w:style w:type="paragraph" w:styleId="BodyText3">
    <w:name w:val="Body Text 3"/>
    <w:basedOn w:val="Normal"/>
    <w:link w:val="BodyText3Char"/>
    <w:rsid w:val="008B5B64"/>
    <w:pPr>
      <w:spacing w:after="0" w:line="240" w:lineRule="auto"/>
    </w:pPr>
    <w:rPr>
      <w:rFonts w:ascii="Times New Roman" w:eastAsia="Times New Roman" w:hAnsi="Times New Roman" w:cs="Times New Roman"/>
      <w:i/>
      <w:noProof w:val="0"/>
      <w:snapToGrid w:val="0"/>
      <w:color w:val="0000FF"/>
      <w:sz w:val="28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rsid w:val="008B5B64"/>
    <w:rPr>
      <w:rFonts w:ascii="Times New Roman" w:eastAsia="Times New Roman" w:hAnsi="Times New Roman" w:cs="Times New Roman"/>
      <w:i/>
      <w:snapToGrid w:val="0"/>
      <w:color w:val="0000FF"/>
      <w:sz w:val="28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46</Words>
  <Characters>938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acozza</dc:creator>
  <cp:keywords/>
  <dc:description/>
  <cp:lastModifiedBy>Sara Iacozza</cp:lastModifiedBy>
  <cp:revision>1</cp:revision>
  <dcterms:created xsi:type="dcterms:W3CDTF">2017-07-17T10:22:00Z</dcterms:created>
  <dcterms:modified xsi:type="dcterms:W3CDTF">2017-07-17T10:26:00Z</dcterms:modified>
</cp:coreProperties>
</file>